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725" w:rsidRPr="00F44D24" w:rsidRDefault="00784725" w:rsidP="00784725">
      <w:pPr>
        <w:spacing w:line="480" w:lineRule="auto"/>
        <w:rPr>
          <w:noProof/>
        </w:rPr>
      </w:pPr>
      <w:r w:rsidRPr="00F44D24">
        <w:rPr>
          <w:noProof/>
        </w:rPr>
        <w:drawing>
          <wp:inline distT="0" distB="0" distL="0" distR="0" wp14:anchorId="182434F8" wp14:editId="4010C10C">
            <wp:extent cx="5926455" cy="4341495"/>
            <wp:effectExtent l="0" t="0" r="17145" b="27305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84725" w:rsidRPr="00F44D24" w:rsidRDefault="00784725" w:rsidP="00784725">
      <w:pPr>
        <w:pStyle w:val="Paragraph"/>
        <w:spacing w:line="480" w:lineRule="auto"/>
        <w:ind w:firstLine="0"/>
      </w:pPr>
      <w:r w:rsidRPr="00F44D24">
        <w:rPr>
          <w:b/>
        </w:rPr>
        <w:t>Figure. S1. MIP’s rapid analysis processing time</w:t>
      </w:r>
      <w:r w:rsidRPr="00F44D24">
        <w:t xml:space="preserve">. Cumulative processing time for 35-75 nt PE pulsed analysis. </w:t>
      </w:r>
    </w:p>
    <w:p w:rsidR="00784725" w:rsidRPr="00F44D24" w:rsidRDefault="00784725" w:rsidP="00784725">
      <w:pPr>
        <w:spacing w:line="480" w:lineRule="auto"/>
        <w:rPr>
          <w:sz w:val="24"/>
          <w:szCs w:val="24"/>
        </w:rPr>
      </w:pPr>
      <w:r w:rsidRPr="00F44D24">
        <w:rPr>
          <w:sz w:val="24"/>
          <w:szCs w:val="24"/>
        </w:rPr>
        <w:br w:type="page"/>
      </w:r>
    </w:p>
    <w:p w:rsidR="00C67A63" w:rsidRPr="00F44D24" w:rsidRDefault="00C67A63" w:rsidP="00C67A63">
      <w:pPr>
        <w:pStyle w:val="Heading2"/>
      </w:pPr>
      <w:r w:rsidRPr="00F44D24">
        <w:lastRenderedPageBreak/>
        <w:t xml:space="preserve">Table S1. </w:t>
      </w:r>
      <w:r w:rsidRPr="00F44D24">
        <w:rPr>
          <w:sz w:val="24"/>
          <w:szCs w:val="24"/>
          <w:lang w:val="en-GB"/>
        </w:rPr>
        <w:t>Results from WES using the MIP-dbCMMS-Scout platform in patients with a high suspicion of IE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3"/>
        <w:gridCol w:w="4603"/>
      </w:tblGrid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b/>
                <w:lang w:val="en-GB"/>
              </w:rPr>
            </w:pPr>
            <w:r w:rsidRPr="00F44D24">
              <w:rPr>
                <w:b/>
                <w:lang w:val="en-GB"/>
              </w:rPr>
              <w:t>Clinical picture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b/>
                <w:lang w:val="en-GB"/>
              </w:rPr>
            </w:pPr>
            <w:r w:rsidRPr="00F44D24">
              <w:rPr>
                <w:b/>
                <w:lang w:val="en-GB"/>
              </w:rPr>
              <w:t>Gene containing pathogenic mutations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Mental retardation, dysmyelination, hypermethioninemia, liver dysfunction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>ADK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Loss of neurological functions from 7 months, rapid deterioration, abnormal signal in white matter. Deceased at 1 year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 xml:space="preserve">EIF2B  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 xml:space="preserve">Slowly progressive cognitive impairment and spastic paraparesis, severe white matter atrophy. Debut &gt;40 years. 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>EIF2B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Severe neonatal lactacidosis, hypertension, muscular hypotonia, mitochondrial dysfunction (reduced activity complex I). Deceased at 5 months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 xml:space="preserve">NDUFS1  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Liver failure, progressive neurological deterioration, white matter atrophy, mitochondrial dysfunction (reduced activities complex I-IV)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>MPV17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Ataxia, dysartria, epilepsy, mental retardation, mitochondrial dysfunction (reduced activity complex IV)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lang w:val="en-GB"/>
              </w:rPr>
              <w:t xml:space="preserve"> </w:t>
            </w:r>
            <w:r w:rsidRPr="00F44D24">
              <w:rPr>
                <w:i/>
                <w:lang w:val="en-GB"/>
              </w:rPr>
              <w:t>ADCK3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Severe encephalopathy, epilepsy, mitochondrial dysfunction (reduced activities complex I,III,IV)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 xml:space="preserve">SERAC1   </w:t>
            </w:r>
          </w:p>
        </w:tc>
      </w:tr>
      <w:tr w:rsidR="00C67A63" w:rsidRPr="00F44D24" w:rsidTr="002F0CE4"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lang w:val="en-GB"/>
              </w:rPr>
            </w:pPr>
            <w:r w:rsidRPr="00F44D24">
              <w:rPr>
                <w:lang w:val="en-GB"/>
              </w:rPr>
              <w:t>Late-onset muscle weakness, mild mental retardation, hypothyreosis, renal insufficiency, mitochondrial dysfunction (reduced activity complex I,III,IV).</w:t>
            </w:r>
          </w:p>
        </w:tc>
        <w:tc>
          <w:tcPr>
            <w:tcW w:w="4603" w:type="dxa"/>
            <w:shd w:val="clear" w:color="auto" w:fill="auto"/>
          </w:tcPr>
          <w:p w:rsidR="00C67A63" w:rsidRPr="00F44D24" w:rsidRDefault="00C67A63" w:rsidP="002F0CE4">
            <w:pPr>
              <w:rPr>
                <w:i/>
                <w:lang w:val="en-GB"/>
              </w:rPr>
            </w:pPr>
            <w:r w:rsidRPr="00F44D24">
              <w:rPr>
                <w:i/>
                <w:lang w:val="en-GB"/>
              </w:rPr>
              <w:t>PUS1</w:t>
            </w:r>
          </w:p>
        </w:tc>
      </w:tr>
    </w:tbl>
    <w:p w:rsidR="00C67A63" w:rsidRPr="00F44D24" w:rsidRDefault="00C67A63" w:rsidP="00C67A63">
      <w:r w:rsidRPr="00F44D24">
        <w:rPr>
          <w:lang w:val="en-GB"/>
        </w:rPr>
        <w:t xml:space="preserve">Diagnostic findings were obtained using dbCMMS in 8 of 30 previously unsolved cases (27%). An additional 10 likely novel disease genes were found in the full exome, and are currently being validated (not shown). In all patients with mitochondrial dysfunction, mutations in </w:t>
      </w:r>
      <w:r w:rsidRPr="00F44D24">
        <w:rPr>
          <w:i/>
          <w:lang w:val="en-GB"/>
        </w:rPr>
        <w:t>mtDNA</w:t>
      </w:r>
      <w:r w:rsidRPr="00F44D24">
        <w:rPr>
          <w:lang w:val="en-GB"/>
        </w:rPr>
        <w:t xml:space="preserve"> and </w:t>
      </w:r>
      <w:r w:rsidRPr="00F44D24">
        <w:rPr>
          <w:i/>
          <w:lang w:val="en-GB"/>
        </w:rPr>
        <w:t>POLG</w:t>
      </w:r>
      <w:r w:rsidRPr="00F44D24">
        <w:rPr>
          <w:lang w:val="en-GB"/>
        </w:rPr>
        <w:t xml:space="preserve"> had been excluded by Sanger sequencing prior to whole exome sequencing. Respiratory chain function had been evaluated on mitochondria isolated from fresh muscle biopsies.</w:t>
      </w:r>
    </w:p>
    <w:p w:rsidR="00C67A63" w:rsidRPr="00F44D24" w:rsidRDefault="00C67A63">
      <w:pPr>
        <w:rPr>
          <w:b/>
          <w:sz w:val="24"/>
          <w:szCs w:val="24"/>
        </w:rPr>
      </w:pPr>
      <w:r w:rsidRPr="00F44D24">
        <w:rPr>
          <w:b/>
          <w:sz w:val="24"/>
          <w:szCs w:val="24"/>
        </w:rPr>
        <w:br w:type="page"/>
      </w:r>
    </w:p>
    <w:p w:rsidR="00784725" w:rsidRPr="00F44D24" w:rsidRDefault="00C67A63" w:rsidP="00784725">
      <w:pPr>
        <w:spacing w:line="480" w:lineRule="auto"/>
        <w:rPr>
          <w:b/>
          <w:sz w:val="24"/>
          <w:szCs w:val="24"/>
        </w:rPr>
      </w:pPr>
      <w:r w:rsidRPr="00F44D24">
        <w:rPr>
          <w:b/>
          <w:sz w:val="24"/>
          <w:szCs w:val="24"/>
        </w:rPr>
        <w:t>Table S2</w:t>
      </w:r>
      <w:r w:rsidR="00784725" w:rsidRPr="00F44D24">
        <w:rPr>
          <w:b/>
          <w:sz w:val="24"/>
          <w:szCs w:val="24"/>
        </w:rPr>
        <w:t>. Sequence and alignment metrics final pulse</w:t>
      </w:r>
    </w:p>
    <w:tbl>
      <w:tblPr>
        <w:tblW w:w="9264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956"/>
        <w:gridCol w:w="955"/>
        <w:gridCol w:w="956"/>
        <w:gridCol w:w="1273"/>
        <w:gridCol w:w="1431"/>
        <w:gridCol w:w="956"/>
        <w:gridCol w:w="1589"/>
      </w:tblGrid>
      <w:tr w:rsidR="00B55D57" w:rsidRPr="00F44D24" w:rsidTr="00B55D57">
        <w:trPr>
          <w:trHeight w:val="3310"/>
        </w:trPr>
        <w:tc>
          <w:tcPr>
            <w:tcW w:w="1148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Sample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Seq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1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run time (h)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Data size (GB)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2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Q30 bases (%)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PF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uniquely aligned reads (%)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Mean target coverage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Target bases 10X (%)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p w:rsidR="00B55D57" w:rsidRPr="00F44D24" w:rsidRDefault="00891456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Read d</w:t>
            </w:r>
            <w:r w:rsidR="00B55D57" w:rsidRPr="00F44D24">
              <w:rPr>
                <w:rFonts w:eastAsia="Times New Roman"/>
                <w:sz w:val="24"/>
                <w:szCs w:val="24"/>
              </w:rPr>
              <w:t>uplication (median;%)</w:t>
            </w:r>
          </w:p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55D57" w:rsidRPr="00F44D24" w:rsidTr="00B55D57">
        <w:trPr>
          <w:trHeight w:val="1103"/>
        </w:trPr>
        <w:tc>
          <w:tcPr>
            <w:tcW w:w="1148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Patient 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54.9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89.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13.8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83.0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B55D57" w:rsidRPr="00F44D24" w:rsidRDefault="00B55D57" w:rsidP="009D2CEF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0</w:t>
            </w:r>
          </w:p>
        </w:tc>
      </w:tr>
      <w:tr w:rsidR="00B55D57" w:rsidRPr="00F44D24" w:rsidTr="00B55D57">
        <w:trPr>
          <w:trHeight w:val="1084"/>
        </w:trPr>
        <w:tc>
          <w:tcPr>
            <w:tcW w:w="1148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atient 2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87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4.9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7.9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8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B55D57" w:rsidRPr="00F44D24" w:rsidRDefault="00B55D57" w:rsidP="009D2CEF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3</w:t>
            </w:r>
          </w:p>
        </w:tc>
      </w:tr>
      <w:tr w:rsidR="00B55D57" w:rsidRPr="00F44D24" w:rsidTr="00B55D57">
        <w:trPr>
          <w:trHeight w:val="1124"/>
        </w:trPr>
        <w:tc>
          <w:tcPr>
            <w:tcW w:w="1148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atient 3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119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2.2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44.5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55D57" w:rsidRPr="00F44D24" w:rsidRDefault="00B55D57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6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B55D57" w:rsidRPr="00F44D24" w:rsidRDefault="00B55D57" w:rsidP="009D2CEF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1</w:t>
            </w:r>
          </w:p>
        </w:tc>
      </w:tr>
    </w:tbl>
    <w:p w:rsidR="00784725" w:rsidRPr="00F44D24" w:rsidRDefault="00784725" w:rsidP="00784725">
      <w:pPr>
        <w:spacing w:line="480" w:lineRule="auto"/>
        <w:rPr>
          <w:sz w:val="24"/>
          <w:szCs w:val="24"/>
        </w:rPr>
      </w:pPr>
      <w:r w:rsidRPr="00F44D24">
        <w:rPr>
          <w:sz w:val="24"/>
          <w:szCs w:val="24"/>
          <w:vertAlign w:val="superscript"/>
        </w:rPr>
        <w:t>1</w:t>
      </w:r>
      <w:r w:rsidRPr="00F44D24">
        <w:rPr>
          <w:sz w:val="24"/>
          <w:szCs w:val="24"/>
        </w:rPr>
        <w:t xml:space="preserve">Seq: Sequence, </w:t>
      </w:r>
      <w:r w:rsidRPr="00F44D24">
        <w:rPr>
          <w:sz w:val="24"/>
          <w:szCs w:val="24"/>
          <w:vertAlign w:val="superscript"/>
        </w:rPr>
        <w:t>2</w:t>
      </w:r>
      <w:r w:rsidRPr="00F44D24">
        <w:rPr>
          <w:sz w:val="24"/>
          <w:szCs w:val="24"/>
        </w:rPr>
        <w:t xml:space="preserve">GB: Gigabyte, </w:t>
      </w:r>
      <w:r w:rsidRPr="00F44D24">
        <w:rPr>
          <w:sz w:val="24"/>
          <w:szCs w:val="24"/>
          <w:vertAlign w:val="superscript"/>
        </w:rPr>
        <w:t>3</w:t>
      </w:r>
      <w:r w:rsidRPr="00F44D24">
        <w:rPr>
          <w:sz w:val="24"/>
          <w:szCs w:val="24"/>
        </w:rPr>
        <w:t>PF: Passed filter</w:t>
      </w:r>
    </w:p>
    <w:p w:rsidR="00784725" w:rsidRPr="00F44D24" w:rsidRDefault="00784725" w:rsidP="00784725">
      <w:pPr>
        <w:shd w:val="clear" w:color="auto" w:fill="FFFFFF" w:themeFill="background1"/>
        <w:spacing w:line="480" w:lineRule="auto"/>
        <w:rPr>
          <w:sz w:val="24"/>
          <w:szCs w:val="24"/>
        </w:rPr>
      </w:pPr>
      <w:r w:rsidRPr="00F44D24">
        <w:rPr>
          <w:sz w:val="24"/>
          <w:szCs w:val="24"/>
        </w:rPr>
        <w:br w:type="page"/>
      </w:r>
    </w:p>
    <w:p w:rsidR="00784725" w:rsidRPr="00F44D24" w:rsidRDefault="00784725" w:rsidP="00784725">
      <w:pPr>
        <w:spacing w:line="480" w:lineRule="auto"/>
        <w:rPr>
          <w:b/>
          <w:sz w:val="24"/>
          <w:szCs w:val="24"/>
        </w:rPr>
      </w:pPr>
      <w:r w:rsidRPr="00F44D24">
        <w:rPr>
          <w:b/>
          <w:sz w:val="24"/>
          <w:szCs w:val="24"/>
        </w:rPr>
        <w:t xml:space="preserve">Table </w:t>
      </w:r>
      <w:r w:rsidR="00C67A63" w:rsidRPr="00F44D24">
        <w:rPr>
          <w:b/>
          <w:sz w:val="24"/>
          <w:szCs w:val="24"/>
        </w:rPr>
        <w:t>S3</w:t>
      </w:r>
      <w:r w:rsidRPr="00F44D24">
        <w:rPr>
          <w:b/>
          <w:sz w:val="24"/>
          <w:szCs w:val="24"/>
        </w:rPr>
        <w:t>. Sequence and alignment metrics PE pulsed SBS cycles</w:t>
      </w:r>
    </w:p>
    <w:tbl>
      <w:tblPr>
        <w:tblW w:w="9431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851"/>
        <w:gridCol w:w="850"/>
        <w:gridCol w:w="954"/>
        <w:gridCol w:w="1402"/>
        <w:gridCol w:w="1403"/>
        <w:gridCol w:w="1543"/>
        <w:gridCol w:w="1402"/>
      </w:tblGrid>
      <w:tr w:rsidR="00B55D57" w:rsidRPr="00F44D24" w:rsidTr="00F80ABF">
        <w:trPr>
          <w:trHeight w:val="2139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Samp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SBS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1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cycle (n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Seq.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2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run time</w:t>
            </w:r>
          </w:p>
          <w:p w:rsidR="00515121" w:rsidRPr="00F44D24" w:rsidRDefault="003F29D4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(h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Data size (GB)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</w:p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PF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4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uniquely aligned reads (%)</w:t>
            </w:r>
          </w:p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Mean target coverage</w:t>
            </w:r>
          </w:p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Target bases 10X (%)</w:t>
            </w:r>
          </w:p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891456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Read d</w:t>
            </w:r>
            <w:r w:rsidR="00515121" w:rsidRPr="00F44D24">
              <w:rPr>
                <w:rFonts w:eastAsia="Times New Roman"/>
                <w:sz w:val="24"/>
                <w:szCs w:val="24"/>
              </w:rPr>
              <w:t>uplication (median;%)</w:t>
            </w:r>
          </w:p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55D57" w:rsidRPr="00F44D24" w:rsidTr="00F80ABF">
        <w:trPr>
          <w:trHeight w:val="857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Patient 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5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4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8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6.7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15.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0</w:t>
            </w:r>
          </w:p>
        </w:tc>
      </w:tr>
      <w:tr w:rsidR="00B55D57" w:rsidRPr="00F44D24" w:rsidTr="00F80ABF">
        <w:trPr>
          <w:trHeight w:val="857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atient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5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6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8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13.6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83.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5</w:t>
            </w:r>
          </w:p>
        </w:tc>
      </w:tr>
      <w:tr w:rsidR="00B55D57" w:rsidRPr="00F44D24" w:rsidTr="00F80ABF">
        <w:trPr>
          <w:trHeight w:val="857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Patient 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2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3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7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5.0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4.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1</w:t>
            </w:r>
          </w:p>
        </w:tc>
      </w:tr>
      <w:tr w:rsidR="00B55D57" w:rsidRPr="00F44D24" w:rsidTr="00F80ABF">
        <w:trPr>
          <w:trHeight w:val="857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atient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2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4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7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5.7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8.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6</w:t>
            </w:r>
          </w:p>
        </w:tc>
      </w:tr>
      <w:tr w:rsidR="00B55D57" w:rsidRPr="00F44D24" w:rsidTr="00F80ABF">
        <w:trPr>
          <w:trHeight w:val="857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Patient 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0.5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6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.4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0.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08</w:t>
            </w:r>
          </w:p>
        </w:tc>
      </w:tr>
      <w:tr w:rsidR="00B55D57" w:rsidRPr="00F44D24" w:rsidTr="00F80ABF">
        <w:trPr>
          <w:trHeight w:val="857"/>
        </w:trPr>
        <w:tc>
          <w:tcPr>
            <w:tcW w:w="1026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atient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0.5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3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99.6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2.7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0.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515121" w:rsidRPr="00F44D24" w:rsidRDefault="00515121" w:rsidP="00907D42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.10</w:t>
            </w:r>
          </w:p>
        </w:tc>
      </w:tr>
    </w:tbl>
    <w:p w:rsidR="00784725" w:rsidRPr="00F44D24" w:rsidRDefault="00784725" w:rsidP="00784725">
      <w:pPr>
        <w:spacing w:line="480" w:lineRule="auto"/>
        <w:rPr>
          <w:sz w:val="24"/>
          <w:szCs w:val="24"/>
        </w:rPr>
      </w:pPr>
      <w:r w:rsidRPr="00F44D24">
        <w:rPr>
          <w:sz w:val="24"/>
          <w:szCs w:val="24"/>
          <w:vertAlign w:val="superscript"/>
        </w:rPr>
        <w:t>1</w:t>
      </w:r>
      <w:r w:rsidRPr="00F44D24">
        <w:rPr>
          <w:sz w:val="24"/>
          <w:szCs w:val="24"/>
        </w:rPr>
        <w:t xml:space="preserve">SBS: </w:t>
      </w:r>
      <w:r w:rsidR="001A1D33" w:rsidRPr="00F44D24">
        <w:rPr>
          <w:sz w:val="24"/>
          <w:szCs w:val="24"/>
        </w:rPr>
        <w:t>Sequence</w:t>
      </w:r>
      <w:r w:rsidRPr="00F44D24">
        <w:rPr>
          <w:sz w:val="24"/>
          <w:szCs w:val="24"/>
        </w:rPr>
        <w:t xml:space="preserve"> by synthesis, </w:t>
      </w:r>
      <w:r w:rsidRPr="00F44D24">
        <w:rPr>
          <w:sz w:val="24"/>
          <w:szCs w:val="24"/>
          <w:vertAlign w:val="superscript"/>
        </w:rPr>
        <w:t>2</w:t>
      </w:r>
      <w:r w:rsidRPr="00F44D24">
        <w:rPr>
          <w:sz w:val="24"/>
          <w:szCs w:val="24"/>
        </w:rPr>
        <w:t xml:space="preserve">Seq: Sequence, </w:t>
      </w:r>
      <w:r w:rsidRPr="00F44D24">
        <w:rPr>
          <w:sz w:val="24"/>
          <w:szCs w:val="24"/>
          <w:vertAlign w:val="superscript"/>
        </w:rPr>
        <w:t>3</w:t>
      </w:r>
      <w:r w:rsidRPr="00F44D24">
        <w:rPr>
          <w:sz w:val="24"/>
          <w:szCs w:val="24"/>
        </w:rPr>
        <w:t xml:space="preserve">GB: Gigabyte, </w:t>
      </w:r>
      <w:r w:rsidRPr="00F44D24">
        <w:rPr>
          <w:sz w:val="24"/>
          <w:szCs w:val="24"/>
          <w:vertAlign w:val="superscript"/>
        </w:rPr>
        <w:t>4</w:t>
      </w:r>
      <w:r w:rsidRPr="00F44D24">
        <w:rPr>
          <w:sz w:val="24"/>
          <w:szCs w:val="24"/>
        </w:rPr>
        <w:t>PF: Passed filter</w:t>
      </w:r>
    </w:p>
    <w:p w:rsidR="002C31A3" w:rsidRPr="00F44D24" w:rsidRDefault="002C31A3">
      <w:pPr>
        <w:rPr>
          <w:b/>
          <w:sz w:val="24"/>
          <w:szCs w:val="24"/>
        </w:rPr>
      </w:pPr>
      <w:r w:rsidRPr="00F44D24">
        <w:rPr>
          <w:b/>
          <w:sz w:val="24"/>
          <w:szCs w:val="24"/>
        </w:rPr>
        <w:br w:type="page"/>
      </w:r>
    </w:p>
    <w:p w:rsidR="002C31A3" w:rsidRPr="00F44D24" w:rsidRDefault="00907D42" w:rsidP="00784725">
      <w:pPr>
        <w:spacing w:line="480" w:lineRule="auto"/>
        <w:rPr>
          <w:b/>
          <w:sz w:val="24"/>
          <w:szCs w:val="24"/>
        </w:rPr>
      </w:pPr>
      <w:r w:rsidRPr="00F44D24">
        <w:rPr>
          <w:b/>
          <w:sz w:val="24"/>
          <w:szCs w:val="24"/>
        </w:rPr>
        <w:t>Table S</w:t>
      </w:r>
      <w:r w:rsidR="00C67A63" w:rsidRPr="00F44D24">
        <w:rPr>
          <w:b/>
          <w:sz w:val="24"/>
          <w:szCs w:val="24"/>
        </w:rPr>
        <w:t>4</w:t>
      </w:r>
      <w:r w:rsidRPr="00F44D24">
        <w:rPr>
          <w:b/>
          <w:sz w:val="24"/>
          <w:szCs w:val="24"/>
        </w:rPr>
        <w:t>. Variant quality metrics</w:t>
      </w:r>
      <w:r w:rsidR="002C31A3" w:rsidRPr="00F44D24">
        <w:rPr>
          <w:b/>
          <w:sz w:val="24"/>
          <w:szCs w:val="24"/>
        </w:rPr>
        <w:t xml:space="preserve"> metrics S</w:t>
      </w:r>
      <w:r w:rsidRPr="00F44D24">
        <w:rPr>
          <w:b/>
          <w:sz w:val="24"/>
          <w:szCs w:val="24"/>
        </w:rPr>
        <w:t>E pulsed SBS cycles</w:t>
      </w:r>
    </w:p>
    <w:tbl>
      <w:tblPr>
        <w:tblW w:w="9572" w:type="dxa"/>
        <w:tblInd w:w="93" w:type="dxa"/>
        <w:tblLook w:val="04A0" w:firstRow="1" w:lastRow="0" w:firstColumn="1" w:lastColumn="0" w:noHBand="0" w:noVBand="1"/>
      </w:tblPr>
      <w:tblGrid>
        <w:gridCol w:w="1956"/>
        <w:gridCol w:w="1904"/>
        <w:gridCol w:w="1904"/>
        <w:gridCol w:w="1904"/>
        <w:gridCol w:w="1904"/>
      </w:tblGrid>
      <w:tr w:rsidR="00796917" w:rsidRPr="00F44D24" w:rsidTr="00796917">
        <w:trPr>
          <w:trHeight w:val="386"/>
        </w:trPr>
        <w:tc>
          <w:tcPr>
            <w:tcW w:w="19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Metric</w:t>
            </w:r>
          </w:p>
        </w:tc>
        <w:tc>
          <w:tcPr>
            <w:tcW w:w="380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SE 35nt Pulse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0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SE 50nt Pulse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96917" w:rsidRPr="00F44D24" w:rsidTr="00796917">
        <w:trPr>
          <w:trHeight w:val="386"/>
        </w:trPr>
        <w:tc>
          <w:tcPr>
            <w:tcW w:w="19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C31A3" w:rsidRPr="00F44D24" w:rsidRDefault="002C31A3" w:rsidP="002C31A3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8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C31A3" w:rsidRPr="00F44D24" w:rsidRDefault="002C31A3" w:rsidP="002C31A3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8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C31A3" w:rsidRPr="00F44D24" w:rsidRDefault="002C31A3" w:rsidP="002C31A3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96917" w:rsidRPr="00F44D24" w:rsidTr="00796917">
        <w:trPr>
          <w:trHeight w:val="747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Variant comparis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All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Known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All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Known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796917" w:rsidRPr="00F44D24" w:rsidTr="00796917">
        <w:trPr>
          <w:trHeight w:val="747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No. eval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variant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241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227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1034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9370</w:t>
            </w:r>
          </w:p>
        </w:tc>
      </w:tr>
      <w:tr w:rsidR="00796917" w:rsidRPr="00F44D24" w:rsidTr="00796917">
        <w:trPr>
          <w:trHeight w:val="1112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dbSNP129 concordant rate (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99.8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99.8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99.8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99.89</w:t>
            </w:r>
          </w:p>
        </w:tc>
      </w:tr>
      <w:tr w:rsidR="00796917" w:rsidRPr="00F44D24" w:rsidTr="00796917">
        <w:trPr>
          <w:trHeight w:val="386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No. SNV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241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227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1016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9265</w:t>
            </w:r>
          </w:p>
        </w:tc>
      </w:tr>
      <w:tr w:rsidR="00796917" w:rsidRPr="00F44D24" w:rsidTr="00796917">
        <w:trPr>
          <w:trHeight w:val="386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No. indel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18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105</w:t>
            </w:r>
          </w:p>
        </w:tc>
      </w:tr>
      <w:tr w:rsidR="00796917" w:rsidRPr="00F44D24" w:rsidTr="00796917">
        <w:trPr>
          <w:trHeight w:val="386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No. SV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796917" w:rsidRPr="00F44D24" w:rsidTr="00796917">
        <w:trPr>
          <w:trHeight w:val="747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Ts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4</w:t>
            </w:r>
            <w:r w:rsidRPr="00F44D24">
              <w:rPr>
                <w:rFonts w:eastAsia="Times New Roman"/>
                <w:sz w:val="24"/>
                <w:szCs w:val="24"/>
              </w:rPr>
              <w:t>:Tv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5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2.9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3.0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3.0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3.14</w:t>
            </w:r>
          </w:p>
        </w:tc>
      </w:tr>
      <w:tr w:rsidR="00796917" w:rsidRPr="00F44D24" w:rsidTr="00796917">
        <w:trPr>
          <w:trHeight w:val="747"/>
        </w:trPr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44D24">
              <w:rPr>
                <w:rFonts w:eastAsia="Times New Roman"/>
                <w:sz w:val="24"/>
                <w:szCs w:val="24"/>
              </w:rPr>
              <w:t>Het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6</w:t>
            </w:r>
            <w:r w:rsidRPr="00F44D24">
              <w:rPr>
                <w:rFonts w:eastAsia="Times New Roman"/>
                <w:sz w:val="24"/>
                <w:szCs w:val="24"/>
              </w:rPr>
              <w:t>:Hom</w:t>
            </w:r>
            <w:r w:rsidRPr="00F44D24">
              <w:rPr>
                <w:rFonts w:eastAsia="Times New Roman"/>
                <w:sz w:val="24"/>
                <w:szCs w:val="24"/>
                <w:vertAlign w:val="superscript"/>
              </w:rPr>
              <w:t>7</w:t>
            </w:r>
            <w:r w:rsidRPr="00F44D24">
              <w:rPr>
                <w:rFonts w:eastAsia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0.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0.1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0.4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1A3" w:rsidRPr="00F44D24" w:rsidRDefault="002C31A3" w:rsidP="002C31A3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F44D24">
              <w:rPr>
                <w:rFonts w:ascii="Calibri" w:eastAsia="Times New Roman" w:hAnsi="Calibri"/>
                <w:sz w:val="24"/>
                <w:szCs w:val="24"/>
              </w:rPr>
              <w:t>0.42</w:t>
            </w:r>
          </w:p>
        </w:tc>
      </w:tr>
    </w:tbl>
    <w:p w:rsidR="00C45B3B" w:rsidRPr="00F44D24" w:rsidRDefault="00907D42" w:rsidP="00784725">
      <w:pPr>
        <w:spacing w:line="480" w:lineRule="auto"/>
        <w:rPr>
          <w:sz w:val="24"/>
          <w:szCs w:val="24"/>
        </w:rPr>
      </w:pPr>
      <w:r w:rsidRPr="00F44D24">
        <w:t xml:space="preserve"> </w:t>
      </w:r>
      <w:r w:rsidR="002C31A3" w:rsidRPr="00F44D24">
        <w:rPr>
          <w:vertAlign w:val="superscript"/>
        </w:rPr>
        <w:t>1</w:t>
      </w:r>
      <w:r w:rsidR="002C31A3" w:rsidRPr="00F44D24">
        <w:t xml:space="preserve">Patient 1, </w:t>
      </w:r>
      <w:r w:rsidR="002C31A3" w:rsidRPr="00F44D24">
        <w:rPr>
          <w:vertAlign w:val="superscript"/>
        </w:rPr>
        <w:t>2</w:t>
      </w:r>
      <w:r w:rsidR="002C31A3" w:rsidRPr="00F44D24">
        <w:t xml:space="preserve">Patient 2, </w:t>
      </w:r>
      <w:r w:rsidR="002C31A3" w:rsidRPr="00F44D24">
        <w:rPr>
          <w:vertAlign w:val="superscript"/>
        </w:rPr>
        <w:t>3</w:t>
      </w:r>
      <w:r w:rsidR="002C31A3" w:rsidRPr="00F44D24">
        <w:t xml:space="preserve">eval: Evaluated, </w:t>
      </w:r>
      <w:r w:rsidR="002C31A3" w:rsidRPr="00F44D24">
        <w:rPr>
          <w:vertAlign w:val="superscript"/>
        </w:rPr>
        <w:t>4</w:t>
      </w:r>
      <w:r w:rsidR="002C31A3" w:rsidRPr="00F44D24">
        <w:t xml:space="preserve">Ts: Transitions, </w:t>
      </w:r>
      <w:r w:rsidR="002C31A3" w:rsidRPr="00F44D24">
        <w:rPr>
          <w:vertAlign w:val="superscript"/>
        </w:rPr>
        <w:t>5</w:t>
      </w:r>
      <w:r w:rsidR="002C31A3" w:rsidRPr="00F44D24">
        <w:t xml:space="preserve">Tv: Transversions, </w:t>
      </w:r>
      <w:r w:rsidR="002C31A3" w:rsidRPr="00F44D24">
        <w:rPr>
          <w:vertAlign w:val="superscript"/>
        </w:rPr>
        <w:t>6</w:t>
      </w:r>
      <w:r w:rsidR="002C31A3" w:rsidRPr="00F44D24">
        <w:t xml:space="preserve">Het: Heterozygotes, </w:t>
      </w:r>
      <w:r w:rsidR="002C31A3" w:rsidRPr="00F44D24">
        <w:rPr>
          <w:vertAlign w:val="superscript"/>
        </w:rPr>
        <w:t>7</w:t>
      </w:r>
      <w:r w:rsidR="002C31A3" w:rsidRPr="00F44D24">
        <w:t>Hom: Homozygotes,</w:t>
      </w:r>
      <w:r w:rsidR="002C31A3" w:rsidRPr="00F44D24">
        <w:rPr>
          <w:sz w:val="24"/>
          <w:szCs w:val="24"/>
        </w:rPr>
        <w:t xml:space="preserve"> </w:t>
      </w:r>
      <w:r w:rsidR="002C31A3" w:rsidRPr="00F44D24">
        <w:rPr>
          <w:sz w:val="24"/>
          <w:szCs w:val="24"/>
          <w:vertAlign w:val="superscript"/>
        </w:rPr>
        <w:t>8</w:t>
      </w:r>
      <w:r w:rsidR="002C31A3" w:rsidRPr="00F44D24">
        <w:rPr>
          <w:sz w:val="24"/>
          <w:szCs w:val="24"/>
        </w:rPr>
        <w:t xml:space="preserve">All detected variants, </w:t>
      </w:r>
      <w:r w:rsidR="002C31A3" w:rsidRPr="00F44D24">
        <w:rPr>
          <w:sz w:val="24"/>
          <w:szCs w:val="24"/>
          <w:vertAlign w:val="superscript"/>
        </w:rPr>
        <w:t>9</w:t>
      </w:r>
      <w:r w:rsidR="002C31A3" w:rsidRPr="00F44D24">
        <w:rPr>
          <w:sz w:val="24"/>
          <w:szCs w:val="24"/>
        </w:rPr>
        <w:t>Detected variants present in dbSNP129</w:t>
      </w:r>
    </w:p>
    <w:p w:rsidR="00784725" w:rsidRPr="00F44D24" w:rsidRDefault="00784725" w:rsidP="002851AE">
      <w:pPr>
        <w:rPr>
          <w:sz w:val="24"/>
          <w:szCs w:val="24"/>
        </w:rPr>
      </w:pPr>
      <w:r w:rsidRPr="00F44D24">
        <w:rPr>
          <w:sz w:val="24"/>
          <w:szCs w:val="24"/>
        </w:rPr>
        <w:br w:type="page"/>
      </w:r>
      <w:r w:rsidR="002851AE" w:rsidRPr="00F44D24">
        <w:rPr>
          <w:b/>
          <w:sz w:val="24"/>
          <w:szCs w:val="24"/>
        </w:rPr>
        <w:t>Table S</w:t>
      </w:r>
      <w:r w:rsidR="00C67A63" w:rsidRPr="00F44D24">
        <w:rPr>
          <w:b/>
          <w:sz w:val="24"/>
          <w:szCs w:val="24"/>
        </w:rPr>
        <w:t>5</w:t>
      </w:r>
      <w:r w:rsidRPr="00F44D24">
        <w:rPr>
          <w:b/>
          <w:sz w:val="24"/>
          <w:szCs w:val="24"/>
        </w:rPr>
        <w:t xml:space="preserve">. Annotations and score parameters used by MIP in the pulsed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6"/>
        <w:gridCol w:w="3294"/>
        <w:gridCol w:w="2956"/>
      </w:tblGrid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ta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Rank score parameter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Source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Ensemble gene ID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Ensemble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NC gene symbol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NC</w:t>
            </w:r>
            <w:r w:rsidRPr="00F44D24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NC gene name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NC</w:t>
            </w:r>
            <w:r w:rsidRPr="00F44D24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NC gene name synonyms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NC</w:t>
            </w:r>
            <w:r w:rsidRPr="00F44D24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OMIM gene descrip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OMIM</w:t>
            </w:r>
            <w:r w:rsidRPr="00F44D24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OMIM morbid descrip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OMIM</w:t>
            </w:r>
            <w:r w:rsidRPr="00F44D24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MD access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MD</w:t>
            </w:r>
            <w:r w:rsidRPr="00F44D24"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MD variant type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MD</w:t>
            </w:r>
            <w:r w:rsidRPr="00F44D24"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MD variant associated pubmed ID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HGMD</w:t>
            </w:r>
            <w:r w:rsidRPr="00F44D24"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ene annota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Functional annota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Transcript and protein annota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hast cons elements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ERP</w:t>
            </w:r>
            <w:r w:rsidRPr="00F44D24">
              <w:rPr>
                <w:sz w:val="24"/>
                <w:szCs w:val="24"/>
                <w:vertAlign w:val="superscript"/>
              </w:rPr>
              <w:t>4</w:t>
            </w:r>
            <w:r w:rsidRPr="00F44D24">
              <w:rPr>
                <w:sz w:val="24"/>
                <w:szCs w:val="24"/>
              </w:rPr>
              <w:t xml:space="preserve"> elements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Segmental duplications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1000Genomes MAF</w:t>
            </w:r>
            <w:r w:rsidRPr="00F44D24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bSNP MAF</w:t>
            </w:r>
            <w:r w:rsidRPr="00F44D24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bSNP nonflagged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Esp6500</w:t>
            </w:r>
            <w:r w:rsidRPr="00F44D24">
              <w:rPr>
                <w:sz w:val="24"/>
                <w:szCs w:val="24"/>
                <w:vertAlign w:val="superscript"/>
              </w:rPr>
              <w:t>6</w:t>
            </w:r>
            <w:r w:rsidRPr="00F44D24">
              <w:rPr>
                <w:sz w:val="24"/>
                <w:szCs w:val="24"/>
              </w:rPr>
              <w:t xml:space="preserve"> MAF</w:t>
            </w:r>
            <w:r w:rsidRPr="00F44D24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SIFT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olyPhen</w:t>
            </w:r>
            <w:r w:rsidRPr="00F44D24"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MutationTaster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ERP</w:t>
            </w:r>
            <w:r w:rsidRPr="00F44D24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LRT</w:t>
            </w:r>
            <w:r w:rsidRPr="00F44D24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PhyloP</w:t>
            </w:r>
            <w:r w:rsidRPr="00F44D24">
              <w:rPr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Transfac</w:t>
            </w:r>
            <w:r w:rsidRPr="00F44D24">
              <w:rPr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snoRNA &amp; miRNA annotations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ANNOVAR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T</w:t>
            </w:r>
            <w:r w:rsidRPr="00F44D24">
              <w:rPr>
                <w:sz w:val="24"/>
                <w:szCs w:val="24"/>
                <w:vertAlign w:val="superscript"/>
              </w:rPr>
              <w:t>11</w:t>
            </w:r>
            <w:r w:rsidRPr="00F44D24">
              <w:rPr>
                <w:sz w:val="24"/>
                <w:szCs w:val="24"/>
              </w:rPr>
              <w:t xml:space="preserve"> call filter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ATK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T</w:t>
            </w:r>
            <w:r w:rsidRPr="00F44D24">
              <w:rPr>
                <w:sz w:val="24"/>
                <w:szCs w:val="24"/>
                <w:vertAlign w:val="superscript"/>
              </w:rPr>
              <w:t>11</w:t>
            </w:r>
            <w:r w:rsidR="002654AD" w:rsidRPr="00F44D24">
              <w:rPr>
                <w:sz w:val="24"/>
                <w:szCs w:val="24"/>
              </w:rPr>
              <w:t xml:space="preserve"> c</w:t>
            </w:r>
            <w:r w:rsidRPr="00F44D24">
              <w:rPr>
                <w:sz w:val="24"/>
                <w:szCs w:val="24"/>
              </w:rPr>
              <w:t>all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ATK</w:t>
            </w:r>
          </w:p>
        </w:tc>
      </w:tr>
      <w:tr w:rsidR="00973D9D" w:rsidRPr="00F44D24" w:rsidTr="00907D42">
        <w:tc>
          <w:tcPr>
            <w:tcW w:w="3326" w:type="dxa"/>
          </w:tcPr>
          <w:p w:rsidR="00973D9D" w:rsidRPr="00F44D24" w:rsidRDefault="0082008D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Genetic inheritance m</w:t>
            </w:r>
            <w:r w:rsidR="00973D9D" w:rsidRPr="00F44D24">
              <w:rPr>
                <w:sz w:val="24"/>
                <w:szCs w:val="24"/>
              </w:rPr>
              <w:t>odels</w:t>
            </w:r>
          </w:p>
        </w:tc>
        <w:tc>
          <w:tcPr>
            <w:tcW w:w="3294" w:type="dxa"/>
          </w:tcPr>
          <w:p w:rsidR="00973D9D" w:rsidRPr="00F44D24" w:rsidRDefault="00973D9D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Yes</w:t>
            </w:r>
          </w:p>
        </w:tc>
        <w:tc>
          <w:tcPr>
            <w:tcW w:w="2956" w:type="dxa"/>
          </w:tcPr>
          <w:p w:rsidR="00973D9D" w:rsidRPr="00F44D24" w:rsidRDefault="00973D9D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MIP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isease group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bCMMS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Clinical db genome build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bCMMS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isease gene model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bCMMS</w:t>
            </w:r>
          </w:p>
        </w:tc>
      </w:tr>
      <w:tr w:rsidR="00784725" w:rsidRPr="00F44D24" w:rsidTr="00907D42">
        <w:tc>
          <w:tcPr>
            <w:tcW w:w="332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Clinical db gene annotation</w:t>
            </w:r>
          </w:p>
        </w:tc>
        <w:tc>
          <w:tcPr>
            <w:tcW w:w="3294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No</w:t>
            </w:r>
          </w:p>
        </w:tc>
        <w:tc>
          <w:tcPr>
            <w:tcW w:w="2956" w:type="dxa"/>
          </w:tcPr>
          <w:p w:rsidR="00784725" w:rsidRPr="00F44D24" w:rsidRDefault="00784725" w:rsidP="00907D42">
            <w:pPr>
              <w:rPr>
                <w:sz w:val="24"/>
                <w:szCs w:val="24"/>
              </w:rPr>
            </w:pPr>
            <w:r w:rsidRPr="00F44D24">
              <w:rPr>
                <w:sz w:val="24"/>
                <w:szCs w:val="24"/>
              </w:rPr>
              <w:t>dbCMMS</w:t>
            </w:r>
          </w:p>
        </w:tc>
      </w:tr>
    </w:tbl>
    <w:p w:rsidR="00784725" w:rsidRPr="00F44D24" w:rsidRDefault="00784725" w:rsidP="00784725">
      <w:pPr>
        <w:spacing w:line="480" w:lineRule="auto"/>
      </w:pPr>
      <w:r w:rsidRPr="00F44D24">
        <w:rPr>
          <w:sz w:val="24"/>
          <w:szCs w:val="24"/>
          <w:vertAlign w:val="superscript"/>
        </w:rPr>
        <w:t>1</w:t>
      </w:r>
      <w:r w:rsidRPr="00F44D24">
        <w:rPr>
          <w:sz w:val="24"/>
          <w:szCs w:val="24"/>
        </w:rPr>
        <w:t xml:space="preserve">HGNC: HUGO gene nomenclature committee,  </w:t>
      </w:r>
      <w:r w:rsidRPr="00F44D24">
        <w:rPr>
          <w:sz w:val="24"/>
          <w:szCs w:val="24"/>
          <w:vertAlign w:val="superscript"/>
        </w:rPr>
        <w:t>2</w:t>
      </w:r>
      <w:r w:rsidRPr="00F44D24">
        <w:rPr>
          <w:sz w:val="24"/>
          <w:szCs w:val="24"/>
        </w:rPr>
        <w:t xml:space="preserve">OMIM: Online mendelian inheritance in man, </w:t>
      </w:r>
      <w:r w:rsidRPr="00F44D24">
        <w:rPr>
          <w:sz w:val="24"/>
          <w:szCs w:val="24"/>
          <w:vertAlign w:val="superscript"/>
        </w:rPr>
        <w:t>3</w:t>
      </w:r>
      <w:r w:rsidRPr="00F44D24">
        <w:rPr>
          <w:sz w:val="24"/>
          <w:szCs w:val="24"/>
        </w:rPr>
        <w:t xml:space="preserve">HGMD: Human gene mutation database, </w:t>
      </w:r>
      <w:r w:rsidRPr="00F44D24">
        <w:rPr>
          <w:sz w:val="24"/>
          <w:szCs w:val="24"/>
          <w:vertAlign w:val="superscript"/>
        </w:rPr>
        <w:t>4</w:t>
      </w:r>
      <w:r w:rsidRPr="00F44D24">
        <w:rPr>
          <w:sz w:val="24"/>
          <w:szCs w:val="24"/>
        </w:rPr>
        <w:t xml:space="preserve">GERP: Genomic Evolutionary Rate Profiling, </w:t>
      </w:r>
      <w:r w:rsidRPr="00F44D24">
        <w:rPr>
          <w:sz w:val="24"/>
          <w:szCs w:val="24"/>
          <w:vertAlign w:val="superscript"/>
        </w:rPr>
        <w:t>5</w:t>
      </w:r>
      <w:r w:rsidRPr="00F44D24">
        <w:rPr>
          <w:sz w:val="24"/>
          <w:szCs w:val="24"/>
        </w:rPr>
        <w:t xml:space="preserve">MAF: Minor allele frequency, </w:t>
      </w:r>
      <w:r w:rsidRPr="00F44D24">
        <w:rPr>
          <w:sz w:val="24"/>
          <w:szCs w:val="24"/>
          <w:vertAlign w:val="superscript"/>
        </w:rPr>
        <w:t>6</w:t>
      </w:r>
      <w:r w:rsidRPr="00F44D24">
        <w:rPr>
          <w:sz w:val="24"/>
          <w:szCs w:val="24"/>
        </w:rPr>
        <w:t xml:space="preserve">ESP: NHLBI GO Exome Sequencing Project, </w:t>
      </w:r>
      <w:r w:rsidRPr="00F44D24">
        <w:rPr>
          <w:sz w:val="24"/>
          <w:szCs w:val="24"/>
          <w:vertAlign w:val="superscript"/>
        </w:rPr>
        <w:t>7</w:t>
      </w:r>
      <w:r w:rsidRPr="00F44D24">
        <w:rPr>
          <w:sz w:val="24"/>
          <w:szCs w:val="24"/>
        </w:rPr>
        <w:t xml:space="preserve">PolyPhen: Polymorphism Phenotyping, </w:t>
      </w:r>
      <w:r w:rsidRPr="00F44D24">
        <w:rPr>
          <w:sz w:val="24"/>
          <w:szCs w:val="24"/>
          <w:vertAlign w:val="superscript"/>
        </w:rPr>
        <w:t>8</w:t>
      </w:r>
      <w:r w:rsidRPr="00F44D24">
        <w:rPr>
          <w:sz w:val="24"/>
          <w:szCs w:val="24"/>
        </w:rPr>
        <w:t xml:space="preserve">LRT: likelihood ratio test, </w:t>
      </w:r>
      <w:r w:rsidRPr="00F44D24">
        <w:rPr>
          <w:sz w:val="24"/>
          <w:szCs w:val="24"/>
          <w:vertAlign w:val="superscript"/>
        </w:rPr>
        <w:t>9</w:t>
      </w:r>
      <w:r w:rsidRPr="00F44D24">
        <w:rPr>
          <w:sz w:val="24"/>
          <w:szCs w:val="24"/>
        </w:rPr>
        <w:t xml:space="preserve">PhyloP: phylogenetic p-values, </w:t>
      </w:r>
      <w:r w:rsidRPr="00F44D24">
        <w:rPr>
          <w:sz w:val="24"/>
          <w:szCs w:val="24"/>
          <w:vertAlign w:val="superscript"/>
        </w:rPr>
        <w:t>10</w:t>
      </w:r>
      <w:r w:rsidRPr="00F44D24">
        <w:rPr>
          <w:sz w:val="24"/>
          <w:szCs w:val="24"/>
        </w:rPr>
        <w:t xml:space="preserve">Transfac: Transcription Factor Binding Sites, </w:t>
      </w:r>
      <w:r w:rsidRPr="00F44D24">
        <w:rPr>
          <w:sz w:val="24"/>
          <w:szCs w:val="24"/>
          <w:vertAlign w:val="superscript"/>
        </w:rPr>
        <w:t>11</w:t>
      </w:r>
      <w:r w:rsidRPr="00F44D24">
        <w:rPr>
          <w:sz w:val="24"/>
          <w:szCs w:val="24"/>
        </w:rPr>
        <w:t>GT</w:t>
      </w:r>
      <w:r w:rsidR="006C642D" w:rsidRPr="00F44D24">
        <w:rPr>
          <w:sz w:val="24"/>
          <w:szCs w:val="24"/>
        </w:rPr>
        <w:t>: Geno</w:t>
      </w:r>
      <w:r w:rsidRPr="00F44D24">
        <w:rPr>
          <w:sz w:val="24"/>
          <w:szCs w:val="24"/>
        </w:rPr>
        <w:t>type</w:t>
      </w:r>
    </w:p>
    <w:p w:rsidR="002851AE" w:rsidRPr="00F44D24" w:rsidRDefault="002851AE"/>
    <w:sectPr w:rsidR="002851AE" w:rsidRPr="00F44D24" w:rsidSect="00907D42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6E3" w:rsidRDefault="002476E3">
      <w:r>
        <w:separator/>
      </w:r>
    </w:p>
  </w:endnote>
  <w:endnote w:type="continuationSeparator" w:id="0">
    <w:p w:rsidR="002476E3" w:rsidRDefault="0024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AE" w:rsidRDefault="002851AE">
    <w:pPr>
      <w:pStyle w:val="Footer"/>
    </w:pPr>
    <w:r w:rsidRPr="00A75730">
      <w:rPr>
        <w:rStyle w:val="PageNumber"/>
        <w:sz w:val="24"/>
        <w:szCs w:val="24"/>
      </w:rPr>
      <w:fldChar w:fldCharType="begin"/>
    </w:r>
    <w:r w:rsidRPr="00A75730">
      <w:rPr>
        <w:rStyle w:val="PageNumber"/>
        <w:sz w:val="24"/>
        <w:szCs w:val="24"/>
      </w:rPr>
      <w:instrText xml:space="preserve"> PAGE </w:instrText>
    </w:r>
    <w:r w:rsidRPr="00A75730">
      <w:rPr>
        <w:rStyle w:val="PageNumber"/>
        <w:sz w:val="24"/>
        <w:szCs w:val="24"/>
      </w:rPr>
      <w:fldChar w:fldCharType="separate"/>
    </w:r>
    <w:r w:rsidR="00840662">
      <w:rPr>
        <w:rStyle w:val="PageNumber"/>
        <w:noProof/>
        <w:sz w:val="24"/>
        <w:szCs w:val="24"/>
      </w:rPr>
      <w:t>2</w:t>
    </w:r>
    <w:r w:rsidRPr="00A75730">
      <w:rPr>
        <w:rStyle w:val="PageNumber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1AE" w:rsidRDefault="002851AE">
    <w:pPr>
      <w:pStyle w:val="Footer"/>
    </w:pPr>
    <w:r w:rsidRPr="00A75730">
      <w:rPr>
        <w:rStyle w:val="PageNumber"/>
        <w:sz w:val="24"/>
        <w:szCs w:val="24"/>
      </w:rPr>
      <w:fldChar w:fldCharType="begin"/>
    </w:r>
    <w:r w:rsidRPr="00A75730">
      <w:rPr>
        <w:rStyle w:val="PageNumber"/>
        <w:sz w:val="24"/>
        <w:szCs w:val="24"/>
      </w:rPr>
      <w:instrText xml:space="preserve"> PAGE </w:instrText>
    </w:r>
    <w:r w:rsidRPr="00A75730">
      <w:rPr>
        <w:rStyle w:val="PageNumber"/>
        <w:sz w:val="24"/>
        <w:szCs w:val="24"/>
      </w:rPr>
      <w:fldChar w:fldCharType="separate"/>
    </w:r>
    <w:r w:rsidR="002476E3">
      <w:rPr>
        <w:rStyle w:val="PageNumber"/>
        <w:noProof/>
        <w:sz w:val="24"/>
        <w:szCs w:val="24"/>
      </w:rPr>
      <w:t>1</w:t>
    </w:r>
    <w:r w:rsidRPr="00A75730">
      <w:rPr>
        <w:rStyle w:val="PageNumber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6E3" w:rsidRDefault="002476E3">
      <w:r>
        <w:separator/>
      </w:r>
    </w:p>
  </w:footnote>
  <w:footnote w:type="continuationSeparator" w:id="0">
    <w:p w:rsidR="002476E3" w:rsidRDefault="00247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725"/>
    <w:rsid w:val="00035CC6"/>
    <w:rsid w:val="001A1D33"/>
    <w:rsid w:val="001A3123"/>
    <w:rsid w:val="001D1733"/>
    <w:rsid w:val="002476E3"/>
    <w:rsid w:val="002654AD"/>
    <w:rsid w:val="002851AE"/>
    <w:rsid w:val="00290465"/>
    <w:rsid w:val="00291CFC"/>
    <w:rsid w:val="002C31A3"/>
    <w:rsid w:val="002D055D"/>
    <w:rsid w:val="003F29D4"/>
    <w:rsid w:val="00515121"/>
    <w:rsid w:val="005D3F26"/>
    <w:rsid w:val="006C642D"/>
    <w:rsid w:val="00784725"/>
    <w:rsid w:val="00796917"/>
    <w:rsid w:val="0082008D"/>
    <w:rsid w:val="00840662"/>
    <w:rsid w:val="00874095"/>
    <w:rsid w:val="00891456"/>
    <w:rsid w:val="00907D42"/>
    <w:rsid w:val="00966A9F"/>
    <w:rsid w:val="00973D9D"/>
    <w:rsid w:val="00981CA8"/>
    <w:rsid w:val="009D1F1F"/>
    <w:rsid w:val="009D2CEF"/>
    <w:rsid w:val="00A45B24"/>
    <w:rsid w:val="00B2420C"/>
    <w:rsid w:val="00B55D57"/>
    <w:rsid w:val="00C27DCD"/>
    <w:rsid w:val="00C45B3B"/>
    <w:rsid w:val="00C67A63"/>
    <w:rsid w:val="00CC690A"/>
    <w:rsid w:val="00D2292F"/>
    <w:rsid w:val="00D50458"/>
    <w:rsid w:val="00D802DF"/>
    <w:rsid w:val="00E50CDE"/>
    <w:rsid w:val="00F44D24"/>
    <w:rsid w:val="00F8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0A1A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25"/>
    <w:rPr>
      <w:rFonts w:ascii="Times New Roman" w:eastAsia="Calibri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C45B3B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84725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78472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784725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84725"/>
  </w:style>
  <w:style w:type="paragraph" w:customStyle="1" w:styleId="SOMHead">
    <w:name w:val="SOMHead"/>
    <w:basedOn w:val="Normal"/>
    <w:rsid w:val="0078472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59"/>
    <w:rsid w:val="00784725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47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725"/>
    <w:rPr>
      <w:rFonts w:ascii="Lucida Grande" w:eastAsia="Calibri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45B3B"/>
    <w:rPr>
      <w:rFonts w:ascii="Arial" w:eastAsia="Times New Roman" w:hAnsi="Arial" w:cs="Arial"/>
      <w:b/>
      <w:bCs/>
      <w:noProof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25"/>
    <w:rPr>
      <w:rFonts w:ascii="Times New Roman" w:eastAsia="Calibri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C45B3B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84725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78472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784725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84725"/>
  </w:style>
  <w:style w:type="paragraph" w:customStyle="1" w:styleId="SOMHead">
    <w:name w:val="SOMHead"/>
    <w:basedOn w:val="Normal"/>
    <w:rsid w:val="0078472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59"/>
    <w:rsid w:val="00784725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47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725"/>
    <w:rPr>
      <w:rFonts w:ascii="Lucida Grande" w:eastAsia="Calibri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45B3B"/>
    <w:rPr>
      <w:rFonts w:ascii="Arial" w:eastAsia="Times New Roman" w:hAnsi="Arial" w:cs="Arial"/>
      <w:b/>
      <w:bCs/>
      <w:noProof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9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henrik:Documents:Work:PEK:Rapid%20Analysis:Figures:130913_CumProcTime_Sup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Cumulative processing time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atient 1 (75 nt)</c:v>
          </c:tx>
          <c:marker>
            <c:symbol val="none"/>
          </c:marker>
          <c:cat>
            <c:strRef>
              <c:f>[1]Sheet1!$A$12:$A$24</c:f>
              <c:strCache>
                <c:ptCount val="13"/>
                <c:pt idx="0">
                  <c:v>BWA Mem</c:v>
                </c:pt>
                <c:pt idx="1">
                  <c:v>PicardToolsMergeRapidReads</c:v>
                </c:pt>
                <c:pt idx="2">
                  <c:v>PicardToolsMergeSamFiles</c:v>
                </c:pt>
                <c:pt idx="3">
                  <c:v>PicardMarkDuplicates</c:v>
                </c:pt>
                <c:pt idx="4">
                  <c:v>GATK Realignment (GenomeAnalysisTK-2.7-2-g6bda569)</c:v>
                </c:pt>
                <c:pt idx="5">
                  <c:v>GATK Base ReCalibration</c:v>
                </c:pt>
                <c:pt idx="6">
                  <c:v>SamToolsViewSplitChr</c:v>
                </c:pt>
                <c:pt idx="7">
                  <c:v>GATK HapCall</c:v>
                </c:pt>
                <c:pt idx="8">
                  <c:v>HapCall Combination</c:v>
                </c:pt>
                <c:pt idx="9">
                  <c:v>GATK Variant Recalibration</c:v>
                </c:pt>
                <c:pt idx="10">
                  <c:v>Annovar</c:v>
                </c:pt>
                <c:pt idx="11">
                  <c:v>Varmerge</c:v>
                </c:pt>
                <c:pt idx="12">
                  <c:v>Ranking</c:v>
                </c:pt>
              </c:strCache>
            </c:strRef>
          </c:cat>
          <c:val>
            <c:numRef>
              <c:f>[1]Sheet1!$E$12:$E$24</c:f>
              <c:numCache>
                <c:formatCode>General</c:formatCode>
                <c:ptCount val="13"/>
                <c:pt idx="0">
                  <c:v>79.35</c:v>
                </c:pt>
                <c:pt idx="1">
                  <c:v>80.31666666666666</c:v>
                </c:pt>
                <c:pt idx="2">
                  <c:v>83.15</c:v>
                </c:pt>
                <c:pt idx="3">
                  <c:v>93.01666666666666</c:v>
                </c:pt>
                <c:pt idx="4">
                  <c:v>108.35</c:v>
                </c:pt>
                <c:pt idx="5">
                  <c:v>123.6833333333333</c:v>
                </c:pt>
                <c:pt idx="6">
                  <c:v>125.5666666666666</c:v>
                </c:pt>
                <c:pt idx="7">
                  <c:v>145.7</c:v>
                </c:pt>
                <c:pt idx="8">
                  <c:v>147.2333333333333</c:v>
                </c:pt>
                <c:pt idx="9">
                  <c:v>178.8166666666667</c:v>
                </c:pt>
                <c:pt idx="10">
                  <c:v>190.85</c:v>
                </c:pt>
                <c:pt idx="11">
                  <c:v>198.3833333333333</c:v>
                </c:pt>
                <c:pt idx="12">
                  <c:v>203.0</c:v>
                </c:pt>
              </c:numCache>
            </c:numRef>
          </c:val>
          <c:smooth val="0"/>
        </c:ser>
        <c:ser>
          <c:idx val="1"/>
          <c:order val="1"/>
          <c:tx>
            <c:v>Patient 2 (75 nt)</c:v>
          </c:tx>
          <c:marker>
            <c:symbol val="none"/>
          </c:marker>
          <c:val>
            <c:numRef>
              <c:f>[1]Sheet1!$I$12:$I$24</c:f>
              <c:numCache>
                <c:formatCode>General</c:formatCode>
                <c:ptCount val="13"/>
                <c:pt idx="0">
                  <c:v>88.13333333333327</c:v>
                </c:pt>
                <c:pt idx="1">
                  <c:v>89.43333333333334</c:v>
                </c:pt>
                <c:pt idx="2">
                  <c:v>94.48333333333331</c:v>
                </c:pt>
                <c:pt idx="3">
                  <c:v>110.3833333333333</c:v>
                </c:pt>
                <c:pt idx="4">
                  <c:v>131.55</c:v>
                </c:pt>
                <c:pt idx="5">
                  <c:v>167.9666666666667</c:v>
                </c:pt>
                <c:pt idx="6">
                  <c:v>171.5833333333333</c:v>
                </c:pt>
                <c:pt idx="7">
                  <c:v>195.9833333333333</c:v>
                </c:pt>
                <c:pt idx="8">
                  <c:v>197.75</c:v>
                </c:pt>
                <c:pt idx="9">
                  <c:v>217.35</c:v>
                </c:pt>
                <c:pt idx="10">
                  <c:v>230.7833333333334</c:v>
                </c:pt>
                <c:pt idx="11">
                  <c:v>238.5333333333334</c:v>
                </c:pt>
                <c:pt idx="12">
                  <c:v>246.4166666666667</c:v>
                </c:pt>
              </c:numCache>
            </c:numRef>
          </c:val>
          <c:smooth val="0"/>
        </c:ser>
        <c:ser>
          <c:idx val="2"/>
          <c:order val="2"/>
          <c:tx>
            <c:v>Patient 1 (50 nt)</c:v>
          </c:tx>
          <c:marker>
            <c:symbol val="none"/>
          </c:marker>
          <c:val>
            <c:numRef>
              <c:f>[1]Sheet1!$E$12:$E$24</c:f>
              <c:numCache>
                <c:formatCode>General</c:formatCode>
                <c:ptCount val="13"/>
                <c:pt idx="0">
                  <c:v>87.9166666666667</c:v>
                </c:pt>
                <c:pt idx="1">
                  <c:v>88.93333333333334</c:v>
                </c:pt>
                <c:pt idx="2">
                  <c:v>91.43333333333334</c:v>
                </c:pt>
                <c:pt idx="3">
                  <c:v>100.8666666666667</c:v>
                </c:pt>
                <c:pt idx="4">
                  <c:v>122.7333333333333</c:v>
                </c:pt>
                <c:pt idx="5">
                  <c:v>144.6</c:v>
                </c:pt>
                <c:pt idx="6">
                  <c:v>146.1</c:v>
                </c:pt>
                <c:pt idx="7">
                  <c:v>165.2666666666667</c:v>
                </c:pt>
                <c:pt idx="8">
                  <c:v>169.4666666666667</c:v>
                </c:pt>
                <c:pt idx="9">
                  <c:v>183.0333333333333</c:v>
                </c:pt>
                <c:pt idx="10">
                  <c:v>195.2</c:v>
                </c:pt>
                <c:pt idx="11">
                  <c:v>202.4333333333333</c:v>
                </c:pt>
                <c:pt idx="12">
                  <c:v>206.7333333333333</c:v>
                </c:pt>
              </c:numCache>
            </c:numRef>
          </c:val>
          <c:smooth val="0"/>
        </c:ser>
        <c:ser>
          <c:idx val="3"/>
          <c:order val="3"/>
          <c:tx>
            <c:v>Patient 2 (50 nt)</c:v>
          </c:tx>
          <c:marker>
            <c:symbol val="none"/>
          </c:marker>
          <c:val>
            <c:numRef>
              <c:f>[1]Sheet1!$I$12:$I$24</c:f>
              <c:numCache>
                <c:formatCode>General</c:formatCode>
                <c:ptCount val="13"/>
                <c:pt idx="0">
                  <c:v>115.2666666666667</c:v>
                </c:pt>
                <c:pt idx="1">
                  <c:v>116.1166666666667</c:v>
                </c:pt>
                <c:pt idx="2">
                  <c:v>118.8833333333333</c:v>
                </c:pt>
                <c:pt idx="3">
                  <c:v>150.6333333333333</c:v>
                </c:pt>
                <c:pt idx="4">
                  <c:v>175.0166666666667</c:v>
                </c:pt>
                <c:pt idx="5">
                  <c:v>191.6</c:v>
                </c:pt>
                <c:pt idx="6">
                  <c:v>193.2666666666667</c:v>
                </c:pt>
                <c:pt idx="7">
                  <c:v>213.3833333333333</c:v>
                </c:pt>
                <c:pt idx="8">
                  <c:v>214.7333333333333</c:v>
                </c:pt>
                <c:pt idx="9">
                  <c:v>234.1833333333333</c:v>
                </c:pt>
                <c:pt idx="10">
                  <c:v>246.4833333333333</c:v>
                </c:pt>
                <c:pt idx="11">
                  <c:v>254.15</c:v>
                </c:pt>
                <c:pt idx="12">
                  <c:v>258.85</c:v>
                </c:pt>
              </c:numCache>
            </c:numRef>
          </c:val>
          <c:smooth val="0"/>
        </c:ser>
        <c:ser>
          <c:idx val="4"/>
          <c:order val="4"/>
          <c:tx>
            <c:v>Patient 1  (35 nt)</c:v>
          </c:tx>
          <c:marker>
            <c:symbol val="none"/>
          </c:marker>
          <c:val>
            <c:numRef>
              <c:f>[1]Sheet1!$E$12:$E$24</c:f>
              <c:numCache>
                <c:formatCode>General</c:formatCode>
                <c:ptCount val="13"/>
                <c:pt idx="0">
                  <c:v>124.35</c:v>
                </c:pt>
                <c:pt idx="1">
                  <c:v>124.8833333333333</c:v>
                </c:pt>
                <c:pt idx="2">
                  <c:v>126.2333333333333</c:v>
                </c:pt>
                <c:pt idx="3">
                  <c:v>131.3666666666666</c:v>
                </c:pt>
                <c:pt idx="4">
                  <c:v>139.9833333333333</c:v>
                </c:pt>
                <c:pt idx="5">
                  <c:v>148.6</c:v>
                </c:pt>
                <c:pt idx="6">
                  <c:v>149.2666666666667</c:v>
                </c:pt>
                <c:pt idx="7">
                  <c:v>170.7333333333333</c:v>
                </c:pt>
                <c:pt idx="8">
                  <c:v>172.4833333333333</c:v>
                </c:pt>
                <c:pt idx="9">
                  <c:v>215.05</c:v>
                </c:pt>
                <c:pt idx="10">
                  <c:v>226.1666666666667</c:v>
                </c:pt>
                <c:pt idx="11">
                  <c:v>232.8833333333333</c:v>
                </c:pt>
                <c:pt idx="12">
                  <c:v>235.5666666666667</c:v>
                </c:pt>
              </c:numCache>
            </c:numRef>
          </c:val>
          <c:smooth val="0"/>
        </c:ser>
        <c:ser>
          <c:idx val="5"/>
          <c:order val="5"/>
          <c:tx>
            <c:v>Patient 2 (35 nt)</c:v>
          </c:tx>
          <c:marker>
            <c:symbol val="none"/>
          </c:marker>
          <c:val>
            <c:numRef>
              <c:f>[1]Sheet1!$I$12:$I$24</c:f>
              <c:numCache>
                <c:formatCode>General</c:formatCode>
                <c:ptCount val="13"/>
                <c:pt idx="0">
                  <c:v>167.3333333333333</c:v>
                </c:pt>
                <c:pt idx="1">
                  <c:v>167.95</c:v>
                </c:pt>
                <c:pt idx="2">
                  <c:v>169.5</c:v>
                </c:pt>
                <c:pt idx="3">
                  <c:v>176.0166666666667</c:v>
                </c:pt>
                <c:pt idx="4">
                  <c:v>188.8500000000001</c:v>
                </c:pt>
                <c:pt idx="5">
                  <c:v>199.55</c:v>
                </c:pt>
                <c:pt idx="6">
                  <c:v>200.1666666666667</c:v>
                </c:pt>
                <c:pt idx="7">
                  <c:v>217.4666666666667</c:v>
                </c:pt>
                <c:pt idx="8">
                  <c:v>218.7166666666667</c:v>
                </c:pt>
                <c:pt idx="9">
                  <c:v>236.2166666666667</c:v>
                </c:pt>
                <c:pt idx="10">
                  <c:v>247.7333333333334</c:v>
                </c:pt>
                <c:pt idx="11">
                  <c:v>254.4166666666667</c:v>
                </c:pt>
                <c:pt idx="12">
                  <c:v>257.483333333333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3722488"/>
        <c:axId val="-2143643592"/>
      </c:lineChart>
      <c:catAx>
        <c:axId val="-2143722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ces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143643592"/>
        <c:crosses val="autoZero"/>
        <c:auto val="1"/>
        <c:lblAlgn val="ctr"/>
        <c:lblOffset val="100"/>
        <c:noMultiLvlLbl val="0"/>
      </c:catAx>
      <c:valAx>
        <c:axId val="-2143643592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372248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2</Words>
  <Characters>4061</Characters>
  <Application>Microsoft Macintosh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K</dc:creator>
  <cp:keywords/>
  <dc:description/>
  <cp:lastModifiedBy>MMK</cp:lastModifiedBy>
  <cp:revision>3</cp:revision>
  <cp:lastPrinted>2014-03-27T11:55:00Z</cp:lastPrinted>
  <dcterms:created xsi:type="dcterms:W3CDTF">2014-07-14T14:10:00Z</dcterms:created>
  <dcterms:modified xsi:type="dcterms:W3CDTF">2014-12-18T10:03:00Z</dcterms:modified>
</cp:coreProperties>
</file>